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2</w:t>
      </w:r>
      <w:bookmarkStart w:id="0" w:name="_GoBack"/>
      <w:bookmarkEnd w:id="0"/>
      <w:r>
        <w:rPr>
          <w:rFonts w:cs="Times New Roman" w:ascii="Times New Roman" w:hAnsi="Times New Roman"/>
          <w:b/>
          <w:bCs/>
          <w:sz w:val="24"/>
          <w:szCs w:val="24"/>
        </w:rPr>
        <w:t xml:space="preserve"> Table. 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8"/>
        <w:gridCol w:w="90"/>
        <w:gridCol w:w="6408"/>
      </w:tblGrid>
      <w:tr>
        <w:trPr/>
        <w:tc>
          <w:tcPr>
            <w:tcW w:w="31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Target (5’…3’)</w:t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Matches</w:t>
            </w:r>
          </w:p>
        </w:tc>
      </w:tr>
      <w:tr>
        <w:trPr/>
        <w:tc>
          <w:tcPr>
            <w:tcW w:w="31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rPr/>
            </w:pPr>
            <w:r>
              <w:rPr>
                <w:bCs/>
              </w:rPr>
              <w:t>1. MYB4-Cis-1:</w:t>
            </w:r>
            <w:r>
              <w:rPr>
                <w:rFonts w:eastAsia="+mn-ea"/>
                <w:b/>
                <w:bCs/>
                <w:color w:val="000000"/>
                <w:kern w:val="2"/>
              </w:rPr>
              <w:t>ACCAAAC</w:t>
            </w:r>
          </w:p>
          <w:p>
            <w:pPr>
              <w:pStyle w:val="NormalWeb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rPr>
                <w:rFonts w:eastAsia="+mn-ea"/>
                <w:b/>
                <w:b/>
                <w:bCs/>
                <w:color w:val="000000"/>
                <w:kern w:val="2"/>
              </w:rPr>
            </w:pPr>
            <w:r>
              <w:rPr>
                <w:rFonts w:eastAsia="+mn-ea"/>
                <w:b/>
                <w:bCs/>
                <w:color w:val="000000"/>
                <w:kern w:val="2"/>
              </w:rPr>
            </w:r>
          </w:p>
          <w:p>
            <w:pPr>
              <w:pStyle w:val="NormalWeb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rPr/>
            </w:pPr>
            <w:r>
              <w:rPr/>
              <w:object w:dxaOrig="2610" w:dyaOrig="165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23.7pt;height:37.25pt" filled="f" o:ole="">
                  <v:imagedata r:id="rId3" o:title=""/>
                </v:shape>
                <o:OLEObject Type="Embed" ProgID="" ShapeID="ole_rId2" DrawAspect="Content" ObjectID="_1790871551" r:id="rId2"/>
              </w:object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lang w:val="en-IN"/>
              </w:rPr>
            </w:pPr>
            <w:r>
              <w:rPr>
                <w:rFonts w:eastAsia="Times New Roman" w:cs="Times New Roman" w:ascii="Times New Roman" w:hAnsi="Times New Roman"/>
                <w:bCs/>
                <w:lang w:val="en-IN"/>
              </w:rPr>
              <w:t>MA1408.1 (FaEOBII), MA1040.1 (MYB46),MA1042.1 (MYB59),MA1037.1 (MYB24),MA1039.1 (MYB4),MA1293.1 (MYB57),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  <w:lang w:val="en-IN"/>
              </w:rPr>
              <w:t>MA1041.1 (MYB55),MA1036.1 (MYB111),MA1294.1 (MYB62), A1367.1 (AT1G76870),MA1204.1 (AGL13),MA1210.1 (HAT22)MA1408.1 (FaEOBII),MA1040.1 (MYB46),MA1042.1 (MYB59), 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  <w:lang w:val="en-IN"/>
              </w:rPr>
              <w:t>MA1037.1 (MYB24), MA1039.1 (MYB4),  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  <w:lang w:val="en-IN"/>
              </w:rPr>
              <w:t>MA1293.1 (MYB57), MA1041.1 (MYB55),  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  <w:lang w:val="en-IN"/>
              </w:rPr>
              <w:t>MA1036.1 (MYB111), MA1294.1 (MYB62), 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  <w:lang w:val="en-IN"/>
              </w:rPr>
              <w:t>MA1367.1 (AT1G76870), MA1204.1 (AGL13), 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lang w:val="en-IN"/>
              </w:rPr>
              <w:t>MA1210.1 (HAT22)</w:t>
            </w:r>
          </w:p>
        </w:tc>
      </w:tr>
      <w:tr>
        <w:trPr/>
        <w:tc>
          <w:tcPr>
            <w:tcW w:w="31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rPr/>
            </w:pPr>
            <w:r>
              <w:rPr>
                <w:bCs/>
              </w:rPr>
              <w:t>2. Cis-2:</w:t>
            </w:r>
            <w:r>
              <w:rPr>
                <w:rFonts w:eastAsia="+mn-ea"/>
                <w:b/>
                <w:bCs/>
                <w:color w:val="000000"/>
                <w:kern w:val="2"/>
              </w:rPr>
              <w:t>ATAATATCT</w:t>
            </w:r>
          </w:p>
          <w:p>
            <w:pPr>
              <w:pStyle w:val="NormalWeb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rPr>
                <w:rFonts w:eastAsia="+mn-ea"/>
                <w:b/>
                <w:b/>
                <w:bCs/>
                <w:color w:val="000000"/>
                <w:kern w:val="2"/>
              </w:rPr>
            </w:pPr>
            <w:r>
              <w:rPr>
                <w:rFonts w:eastAsia="+mn-ea"/>
                <w:b/>
                <w:bCs/>
                <w:color w:val="000000"/>
                <w:kern w:val="2"/>
              </w:rPr>
            </w:r>
          </w:p>
          <w:p>
            <w:pPr>
              <w:pStyle w:val="NormalWeb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rPr/>
            </w:pPr>
            <w:r>
              <w:rPr/>
              <w:object w:dxaOrig="2835" w:dyaOrig="147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23.6pt;height:33.85pt" filled="f" o:ole="">
                  <v:imagedata r:id="rId5" o:title=""/>
                </v:shape>
                <o:OLEObject Type="Embed" ProgID="" ShapeID="ole_rId4" DrawAspect="Content" ObjectID="_1316471966" r:id="rId4"/>
              </w:objec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MA1187.1 (LCL1),  MA1185.1 (LHY1),MA1183.1 (At5g52660),  MA1190.1 (At4g01280),MA1182.1 (At3g09600),  MA1401.1 (EPR1), 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MA1184.1 (RVE1),  MA0972.1 (CCA1), 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MA1191.1 (AT3G10113),  MA1027.1 (KAN1), 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MA0356.1 (PHO2),  MA0948.1 (ARR18),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MA1187.1(LCL1), M1185.1 (LHY1), 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Cs/>
              </w:rPr>
              <w:t>MA1183.1(At5g52660),MA1190.1 (At4g01280),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MA1182.1 (At3g09600),  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MA1401.1(EPR1), MA1184.1(RVE1), 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MA0972.1(CCA1),MA1191.1 (AT3G10113), 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 </w:t>
            </w:r>
            <w:r>
              <w:rPr>
                <w:rFonts w:eastAsia="Times New Roman" w:cs="Times New Roman" w:ascii="Times New Roman" w:hAnsi="Times New Roman"/>
                <w:bCs/>
              </w:rPr>
              <w:t>MA1027.1 (KAN1),MA0356.1 (PHO2), MA0948.1 (ARR18)</w:t>
            </w:r>
          </w:p>
        </w:tc>
      </w:tr>
      <w:tr>
        <w:trPr/>
        <w:tc>
          <w:tcPr>
            <w:tcW w:w="31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3.Cis-3: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GACGAATCTA</w:t>
            </w:r>
            <w:r>
              <w:rPr>
                <w:rFonts w:eastAsia="Times New Roman" w:cs="Courier New" w:ascii="Courier New" w:hAnsi="Courier New"/>
              </w:rPr>
              <w:object w:dxaOrig="3209" w:dyaOrig="1395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133.85pt;height:32.2pt" filled="f" o:ole="">
                  <v:imagedata r:id="rId7" o:title=""/>
                </v:shape>
                <o:OLEObject Type="Embed" ProgID="" ShapeID="ole_rId6" DrawAspect="Content" ObjectID="_1346757190" r:id="rId6"/>
              </w:object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MA0946.1 (ARR11),  MA1388.1 (AT3G24120), 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Cs/>
              </w:rPr>
              <w:t>MA0947.1 (ARR14),  MA1013.1 (GATA10),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MA1014.1 (GATA11),  MA0945.1 (ARR1),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MA0949.1 (ARR2),  MA0121.1 (ARR10),  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MA1383.1 (KAN2),  MA1413.1 (UIF1),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MA1386.1 (AT1G25550)MA0946.1 (ARR11),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MA1388.1 (AT3G24120),  MA0947.1 (ARR14), 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MA1013.1 (GATA10),  MA1014.1 (GATA11),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MA0945.1 (ARR1),  MA0949.1 (ARR2), 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MA0121.1 (ARR10),  MA1383.1 (KAN2),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MA1413.1 (UIF1),  MA1386.1 (AT1G25550)</w:t>
            </w:r>
          </w:p>
        </w:tc>
      </w:tr>
      <w:tr>
        <w:trPr/>
        <w:tc>
          <w:tcPr>
            <w:tcW w:w="31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4. Cis-4: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ATTTATCCC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</w:rPr>
              <w:object w:dxaOrig="3014" w:dyaOrig="123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133.85pt;height:35.6pt" filled="f" o:ole="">
                  <v:imagedata r:id="rId9" o:title=""/>
                </v:shape>
                <o:OLEObject Type="Embed" ProgID="" ShapeID="ole_rId8" DrawAspect="Content" ObjectID="_42413136" r:id="rId8"/>
              </w:object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MA0576.1 (RAX3),  MA1071.1 (DOF5.3),  MA1010.1 (PHYPADRAFT_64121),MA1027.1 (KAN1),  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MA0944.1 (ARF8)MA0576.1 (RAX3), 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MA1071.1 (DOF5.3), 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MA1010.1 (PHYPADRAFT_64121), 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MA1027.1 (KAN1),  MA0944.1 (ARF8)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Target (5’…3’)</w:t>
            </w:r>
          </w:p>
        </w:tc>
        <w:tc>
          <w:tcPr>
            <w:tcW w:w="6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Matches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5. Cis-5: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TACCTACCA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</w:rPr>
              <w:object w:dxaOrig="2924" w:dyaOrig="1200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133.8pt;height:33.9pt" filled="f" o:ole="">
                  <v:imagedata r:id="rId11" o:title=""/>
                </v:shape>
                <o:OLEObject Type="Embed" ProgID="" ShapeID="ole_rId10" DrawAspect="Content" ObjectID="_190961812" r:id="rId10"/>
              </w:objec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6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MA1036.1 (MYB111), MA1040.1 (MYB46), 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MA1038.1 (MYB3), MA1039.1 (MYB4), 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Cs/>
              </w:rPr>
              <w:t>MA1041.1 (MYB55), MA0576.1 (RAX3), 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MA1042.1 (MYB59), MA1048.1 (ERF018), 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MA1408.1 (FaEOBII), MA0574.1 (MYB15),  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MA1037.1 (MYB24), MA1293.1 (MYB57),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MA1036.1 (MYB111), MA1040.1 (MYB46),  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MA1038.1 (MYB3),MA1039.1 (MYB4), 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MA1041.1 (MYB55), MA0576.1 (RAX3),  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MA1042.1 (MYB59),MA1048.1 (ERF018), 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MA1408.1 (FaEOBII), MA0574.1 (MYB15),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MA1037.1 (MYB24), MA1293.1 (MYB57)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6.Cis-6: 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TCACGTTAAAT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</w:rPr>
              <w:object w:dxaOrig="3209" w:dyaOrig="1395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138pt;height:33.05pt" filled="f" o:ole="">
                  <v:imagedata r:id="rId13" o:title=""/>
                </v:shape>
                <o:OLEObject Type="Embed" ProgID="" ShapeID="ole_rId12" DrawAspect="Content" ObjectID="_184376252" r:id="rId12"/>
              </w:object>
            </w:r>
          </w:p>
        </w:tc>
        <w:tc>
          <w:tcPr>
            <w:tcW w:w="6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MA1171.1 (MYB52), MA0937.1 (NAC055), 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MA1169.1 (MYB105), MA1179.1 (MYB1), 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MA0967.1 (BZIP60), MA1285.1 (At2g45680), 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MA1080.1 (WRKY23), MA1394.1 (MYB73), 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MA0990.1 (EDT1), MA1045.1 (NAC043),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MA1171.1 (MYB52), MA0937.1 (NAC055), 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MA1169.1 (MYB105), MA1179.1 (MYB1), 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MA0967.1 (BZIP60), MA1285.1 (At2g45680), 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MA1080.1 (WRKY23), MA1394.1 (MYB73),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MA0990.1 (EDT1), MA1045.1 (NAC043)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7. Cis-7: 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CTAACG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</w:rPr>
              <w:object w:dxaOrig="2580" w:dyaOrig="1170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128.7pt;height:30.45pt" filled="f" o:ole="">
                  <v:imagedata r:id="rId15" o:title=""/>
                </v:shape>
                <o:OLEObject Type="Embed" ProgID="" ShapeID="ole_rId14" DrawAspect="Content" ObjectID="_1809573116" r:id="rId14"/>
              </w:object>
            </w:r>
          </w:p>
        </w:tc>
        <w:tc>
          <w:tcPr>
            <w:tcW w:w="6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MA1041.1 (MYB55), MA1042.1 (MYB59),  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MA1037.1 (MYB24), MA1040.1 (MYB46),  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MA0970.1 (CMTA3), MA0574.1 (MYB15), 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MA1382.1 (FAR1), MA0583.1 (RAV1(var.2)), 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MA1293.1 (MYB57), MA1036.1 (MYB111) 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MA1408.1 (FaEOBII), MA0576.1 (RAX3)MA1041.1 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(MYB55),MA1042.1 (MYB59), MA1037.1 (MYB24), 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MA1040.1 (MYB46), MA0970.1 (CMTA3), 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MA0574.1 (MYB15), MA1382.1 (FAR1),  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MA0583.1 (RAV1(var.2)), MA1293.1 (MYB57),  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MA1036.1 (MYB111), MA1408.1 (FaEOBII), 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MA0576.1 (RAX3)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sectPr>
      <w:footerReference w:type="default" r:id="rId16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62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qFormat/>
    <w:rPr>
      <w:sz w:val="22"/>
      <w:szCs w:val="22"/>
      <w:lang w:val="en-US"/>
    </w:rPr>
  </w:style>
  <w:style w:type="character" w:styleId="HeaderChar">
    <w:name w:val="Header Char"/>
    <w:qFormat/>
    <w:rPr>
      <w:sz w:val="22"/>
      <w:szCs w:val="22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HTMLTypewriter">
    <w:name w:val="HTML Typewriter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0" w:after="0"/>
      <w:jc w:val="both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png"/><Relationship Id="rId4" Type="http://schemas.openxmlformats.org/officeDocument/2006/relationships/oleObject" Target="embeddings/oleObject2.bin"/><Relationship Id="rId5" Type="http://schemas.openxmlformats.org/officeDocument/2006/relationships/image" Target="media/image2.png"/><Relationship Id="rId6" Type="http://schemas.openxmlformats.org/officeDocument/2006/relationships/oleObject" Target="embeddings/oleObject3.bin"/><Relationship Id="rId7" Type="http://schemas.openxmlformats.org/officeDocument/2006/relationships/image" Target="media/image3.png"/><Relationship Id="rId8" Type="http://schemas.openxmlformats.org/officeDocument/2006/relationships/oleObject" Target="embeddings/oleObject4.bin"/><Relationship Id="rId9" Type="http://schemas.openxmlformats.org/officeDocument/2006/relationships/image" Target="media/image4.png"/><Relationship Id="rId10" Type="http://schemas.openxmlformats.org/officeDocument/2006/relationships/oleObject" Target="embeddings/oleObject5.bin"/><Relationship Id="rId11" Type="http://schemas.openxmlformats.org/officeDocument/2006/relationships/image" Target="media/image5.png"/><Relationship Id="rId12" Type="http://schemas.openxmlformats.org/officeDocument/2006/relationships/oleObject" Target="embeddings/oleObject6.bin"/><Relationship Id="rId13" Type="http://schemas.openxmlformats.org/officeDocument/2006/relationships/image" Target="media/image6.png"/><Relationship Id="rId14" Type="http://schemas.openxmlformats.org/officeDocument/2006/relationships/oleObject" Target="embeddings/oleObject7.bin"/><Relationship Id="rId15" Type="http://schemas.openxmlformats.org/officeDocument/2006/relationships/image" Target="media/image7.png"/><Relationship Id="rId16" Type="http://schemas.openxmlformats.org/officeDocument/2006/relationships/footer" Target="footer1.xml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30T04:43:00Z</dcterms:created>
  <dc:creator>sujit</dc:creator>
  <dc:description/>
  <cp:keywords/>
  <dc:language>en-US</dc:language>
  <cp:lastModifiedBy>SUJIT ROY</cp:lastModifiedBy>
  <cp:lastPrinted>2018-12-03T16:45:00Z</cp:lastPrinted>
  <dcterms:modified xsi:type="dcterms:W3CDTF">2019-07-19T04:53:00Z</dcterms:modified>
  <cp:revision>75</cp:revision>
  <dc:subject/>
  <dc:title/>
</cp:coreProperties>
</file>